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14938" w14:textId="12494B02" w:rsidR="00837677" w:rsidRPr="00837677" w:rsidRDefault="00837677">
      <w:pPr>
        <w:rPr>
          <w:rFonts w:ascii="Times New Roman" w:hAnsi="Times New Roman" w:cs="Times New Roman"/>
          <w:b/>
          <w:bCs/>
          <w:lang w:val="en-US"/>
        </w:rPr>
      </w:pPr>
      <w:r w:rsidRPr="00837677">
        <w:rPr>
          <w:rFonts w:ascii="Times New Roman" w:hAnsi="Times New Roman" w:cs="Times New Roman"/>
          <w:b/>
          <w:bCs/>
          <w:lang w:val="en-US"/>
        </w:rPr>
        <w:t xml:space="preserve">Table S2: </w:t>
      </w:r>
      <w:r w:rsidRPr="00837677">
        <w:rPr>
          <w:rFonts w:ascii="Times New Roman" w:hAnsi="Times New Roman" w:cs="Times New Roman"/>
          <w:lang w:val="en-US"/>
        </w:rPr>
        <w:t>Contingency</w:t>
      </w:r>
      <w:r w:rsidR="00AE6F65" w:rsidRPr="00837677">
        <w:rPr>
          <w:rFonts w:ascii="Times New Roman" w:hAnsi="Times New Roman" w:cs="Times New Roman"/>
          <w:lang w:val="en-US"/>
        </w:rPr>
        <w:t xml:space="preserve"> table </w:t>
      </w:r>
      <w:r w:rsidRPr="00837677">
        <w:rPr>
          <w:rFonts w:ascii="Times New Roman" w:hAnsi="Times New Roman" w:cs="Times New Roman"/>
          <w:lang w:val="en-US"/>
        </w:rPr>
        <w:t>showing the sample size by region and the expected values</w:t>
      </w:r>
      <w:r>
        <w:rPr>
          <w:rFonts w:ascii="Times New Roman" w:hAnsi="Times New Roman" w:cs="Times New Roman"/>
          <w:lang w:val="en-US"/>
        </w:rPr>
        <w:t xml:space="preserve"> for the chi-square tes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1740"/>
        <w:gridCol w:w="837"/>
        <w:gridCol w:w="1018"/>
        <w:gridCol w:w="843"/>
        <w:gridCol w:w="527"/>
        <w:gridCol w:w="725"/>
        <w:gridCol w:w="1559"/>
        <w:gridCol w:w="843"/>
      </w:tblGrid>
      <w:tr w:rsidR="00837677" w:rsidRPr="007D41DA" w14:paraId="6B1B1003" w14:textId="77777777" w:rsidTr="00837677">
        <w:tc>
          <w:tcPr>
            <w:tcW w:w="829" w:type="dxa"/>
            <w:tcBorders>
              <w:top w:val="single" w:sz="4" w:space="0" w:color="auto"/>
            </w:tcBorders>
          </w:tcPr>
          <w:p w14:paraId="63248B98" w14:textId="77777777" w:rsidR="00837677" w:rsidRPr="00837677" w:rsidRDefault="008376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0C0C44A0" w14:textId="77777777" w:rsidR="00837677" w:rsidRPr="00837677" w:rsidRDefault="00837677" w:rsidP="00AE49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8" w:type="dxa"/>
            <w:gridSpan w:val="3"/>
            <w:tcBorders>
              <w:top w:val="single" w:sz="4" w:space="0" w:color="auto"/>
            </w:tcBorders>
          </w:tcPr>
          <w:p w14:paraId="4DB17202" w14:textId="77777777" w:rsidR="00837677" w:rsidRPr="00837677" w:rsidRDefault="00837677" w:rsidP="00AE49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2B6FA64C" w14:textId="77777777" w:rsidR="00837677" w:rsidRPr="00837677" w:rsidRDefault="0083767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08" w:type="dxa"/>
            <w:gridSpan w:val="3"/>
            <w:tcBorders>
              <w:top w:val="single" w:sz="4" w:space="0" w:color="auto"/>
            </w:tcBorders>
          </w:tcPr>
          <w:p w14:paraId="754B76D7" w14:textId="77777777" w:rsidR="00837677" w:rsidRPr="00837677" w:rsidRDefault="00837677" w:rsidP="00AE49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37677" w:rsidRPr="00837677" w14:paraId="4D34E5C4" w14:textId="77777777" w:rsidTr="00837677">
        <w:tc>
          <w:tcPr>
            <w:tcW w:w="829" w:type="dxa"/>
            <w:tcBorders>
              <w:top w:val="single" w:sz="4" w:space="0" w:color="auto"/>
            </w:tcBorders>
          </w:tcPr>
          <w:p w14:paraId="022435A7" w14:textId="77777777" w:rsidR="00837677" w:rsidRPr="00837677" w:rsidRDefault="008376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627F267E" w14:textId="77777777" w:rsidR="00837677" w:rsidRPr="00837677" w:rsidRDefault="00837677" w:rsidP="00AE49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1ABF87" w14:textId="5D88C1C9" w:rsidR="00837677" w:rsidRPr="00837677" w:rsidRDefault="00837677" w:rsidP="00AE49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677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proofErr w:type="spellStart"/>
            <w:r w:rsidRPr="00837677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  <w:r w:rsidRPr="0083767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gramStart"/>
            <w:r w:rsidRPr="00837677">
              <w:rPr>
                <w:rFonts w:ascii="Times New Roman" w:hAnsi="Times New Roman" w:cs="Times New Roman"/>
                <w:b/>
                <w:bCs/>
              </w:rPr>
              <w:t>by region</w:t>
            </w:r>
            <w:proofErr w:type="gramEnd"/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023277BC" w14:textId="77777777" w:rsidR="00837677" w:rsidRPr="00837677" w:rsidRDefault="008376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7F999D" w14:textId="1D14E873" w:rsidR="00837677" w:rsidRPr="00837677" w:rsidRDefault="00837677" w:rsidP="00AE49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37677">
              <w:rPr>
                <w:rFonts w:ascii="Times New Roman" w:hAnsi="Times New Roman" w:cs="Times New Roman"/>
                <w:b/>
                <w:bCs/>
              </w:rPr>
              <w:t>Expected</w:t>
            </w:r>
            <w:proofErr w:type="spellEnd"/>
            <w:r w:rsidRPr="0083767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37677">
              <w:rPr>
                <w:rFonts w:ascii="Times New Roman" w:hAnsi="Times New Roman" w:cs="Times New Roman"/>
                <w:b/>
                <w:bCs/>
              </w:rPr>
              <w:t>values</w:t>
            </w:r>
            <w:proofErr w:type="spellEnd"/>
          </w:p>
        </w:tc>
      </w:tr>
      <w:tr w:rsidR="00837677" w:rsidRPr="00837677" w14:paraId="641BEFED" w14:textId="77777777" w:rsidTr="00837677">
        <w:tc>
          <w:tcPr>
            <w:tcW w:w="829" w:type="dxa"/>
          </w:tcPr>
          <w:p w14:paraId="721BEA23" w14:textId="77777777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</w:tcPr>
          <w:p w14:paraId="3AF3F656" w14:textId="053F8A2A" w:rsidR="00837677" w:rsidRPr="00837677" w:rsidRDefault="00837677" w:rsidP="00837677">
            <w:pPr>
              <w:rPr>
                <w:rFonts w:ascii="Times New Roman" w:hAnsi="Times New Roman" w:cs="Times New Roman"/>
                <w:u w:val="single"/>
              </w:rPr>
            </w:pPr>
            <w:r w:rsidRPr="00837677">
              <w:rPr>
                <w:rFonts w:ascii="Times New Roman" w:hAnsi="Times New Roman" w:cs="Times New Roman"/>
                <w:u w:val="single"/>
              </w:rPr>
              <w:t>Total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33F2415E" w14:textId="42F48DE2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37677">
              <w:rPr>
                <w:rFonts w:ascii="Times New Roman" w:hAnsi="Times New Roman" w:cs="Times New Roman"/>
                <w:u w:val="single"/>
              </w:rPr>
              <w:t>Large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FC28857" w14:textId="56F19F64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37677">
              <w:rPr>
                <w:rFonts w:ascii="Times New Roman" w:hAnsi="Times New Roman" w:cs="Times New Roman"/>
                <w:u w:val="single"/>
              </w:rPr>
              <w:t>Medium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4F55F9A" w14:textId="31D2EC00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37677">
              <w:rPr>
                <w:rFonts w:ascii="Times New Roman" w:hAnsi="Times New Roman" w:cs="Times New Roman"/>
                <w:u w:val="single"/>
              </w:rPr>
              <w:t>Small</w:t>
            </w:r>
          </w:p>
        </w:tc>
        <w:tc>
          <w:tcPr>
            <w:tcW w:w="527" w:type="dxa"/>
          </w:tcPr>
          <w:p w14:paraId="472B37F8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600F0B5F" w14:textId="190C7259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37677">
              <w:rPr>
                <w:rFonts w:ascii="Times New Roman" w:hAnsi="Times New Roman" w:cs="Times New Roman"/>
                <w:u w:val="single"/>
              </w:rPr>
              <w:t>Lar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341307" w14:textId="40202F13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37677">
              <w:rPr>
                <w:rFonts w:ascii="Times New Roman" w:hAnsi="Times New Roman" w:cs="Times New Roman"/>
                <w:u w:val="single"/>
              </w:rPr>
              <w:t>Medium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4CAD361" w14:textId="44DB45C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37677">
              <w:rPr>
                <w:rFonts w:ascii="Times New Roman" w:hAnsi="Times New Roman" w:cs="Times New Roman"/>
                <w:u w:val="single"/>
              </w:rPr>
              <w:t>Small</w:t>
            </w:r>
          </w:p>
        </w:tc>
      </w:tr>
      <w:tr w:rsidR="00837677" w:rsidRPr="00837677" w14:paraId="716097B5" w14:textId="77777777" w:rsidTr="00837677">
        <w:tc>
          <w:tcPr>
            <w:tcW w:w="829" w:type="dxa"/>
          </w:tcPr>
          <w:p w14:paraId="1ED04013" w14:textId="57A1809B" w:rsidR="00837677" w:rsidRPr="00837677" w:rsidRDefault="00837677" w:rsidP="00837677">
            <w:pPr>
              <w:rPr>
                <w:rFonts w:ascii="Times New Roman" w:hAnsi="Times New Roman" w:cs="Times New Roman"/>
                <w:b/>
                <w:bCs/>
              </w:rPr>
            </w:pPr>
            <w:r w:rsidRPr="00837677">
              <w:rPr>
                <w:rFonts w:ascii="Times New Roman" w:hAnsi="Times New Roman" w:cs="Times New Roman"/>
                <w:b/>
                <w:bCs/>
              </w:rPr>
              <w:t>ACN</w:t>
            </w:r>
          </w:p>
        </w:tc>
        <w:tc>
          <w:tcPr>
            <w:tcW w:w="1740" w:type="dxa"/>
          </w:tcPr>
          <w:p w14:paraId="34DB6F3A" w14:textId="71A42B4C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837" w:type="dxa"/>
          </w:tcPr>
          <w:p w14:paraId="3636DEBD" w14:textId="3C3E15E9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8" w:type="dxa"/>
          </w:tcPr>
          <w:p w14:paraId="720BB739" w14:textId="126955B5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843" w:type="dxa"/>
          </w:tcPr>
          <w:p w14:paraId="4680F93F" w14:textId="04CCF330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27" w:type="dxa"/>
          </w:tcPr>
          <w:p w14:paraId="1BE00E09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7D8742A9" w14:textId="1E21893B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</w:tcPr>
          <w:p w14:paraId="491553F7" w14:textId="79ED2963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43" w:type="dxa"/>
          </w:tcPr>
          <w:p w14:paraId="52430D43" w14:textId="3C401282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9</w:t>
            </w:r>
          </w:p>
        </w:tc>
      </w:tr>
      <w:tr w:rsidR="00837677" w:rsidRPr="00837677" w14:paraId="327EF10E" w14:textId="77777777" w:rsidTr="00837677">
        <w:tc>
          <w:tcPr>
            <w:tcW w:w="829" w:type="dxa"/>
          </w:tcPr>
          <w:p w14:paraId="21A8E8D3" w14:textId="5AE3715D" w:rsidR="00837677" w:rsidRPr="00837677" w:rsidRDefault="00837677" w:rsidP="00837677">
            <w:pPr>
              <w:rPr>
                <w:rFonts w:ascii="Times New Roman" w:hAnsi="Times New Roman" w:cs="Times New Roman"/>
                <w:b/>
                <w:bCs/>
              </w:rPr>
            </w:pPr>
            <w:r w:rsidRPr="00837677">
              <w:rPr>
                <w:rFonts w:ascii="Times New Roman" w:hAnsi="Times New Roman" w:cs="Times New Roman"/>
                <w:b/>
                <w:bCs/>
              </w:rPr>
              <w:t>ACS</w:t>
            </w:r>
          </w:p>
        </w:tc>
        <w:tc>
          <w:tcPr>
            <w:tcW w:w="1740" w:type="dxa"/>
          </w:tcPr>
          <w:p w14:paraId="73498D04" w14:textId="421DEBBC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37" w:type="dxa"/>
          </w:tcPr>
          <w:p w14:paraId="67F8BA0C" w14:textId="6146C6E8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18" w:type="dxa"/>
          </w:tcPr>
          <w:p w14:paraId="4C063E91" w14:textId="065EC122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43" w:type="dxa"/>
          </w:tcPr>
          <w:p w14:paraId="269B2335" w14:textId="0B48806E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27" w:type="dxa"/>
          </w:tcPr>
          <w:p w14:paraId="7C93CDD4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4D4C37B3" w14:textId="45B6524A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9" w:type="dxa"/>
          </w:tcPr>
          <w:p w14:paraId="0001A745" w14:textId="45A68C55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43" w:type="dxa"/>
          </w:tcPr>
          <w:p w14:paraId="5A7AC25B" w14:textId="497ABE13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4</w:t>
            </w:r>
          </w:p>
        </w:tc>
      </w:tr>
      <w:tr w:rsidR="00837677" w:rsidRPr="00837677" w14:paraId="22A10C76" w14:textId="77777777" w:rsidTr="00837677">
        <w:tc>
          <w:tcPr>
            <w:tcW w:w="829" w:type="dxa"/>
          </w:tcPr>
          <w:p w14:paraId="4AF27F2D" w14:textId="68C272BE" w:rsidR="00837677" w:rsidRPr="00837677" w:rsidRDefault="00837677" w:rsidP="00837677">
            <w:pPr>
              <w:rPr>
                <w:rFonts w:ascii="Times New Roman" w:hAnsi="Times New Roman" w:cs="Times New Roman"/>
                <w:b/>
                <w:bCs/>
              </w:rPr>
            </w:pPr>
            <w:r w:rsidRPr="00837677">
              <w:rPr>
                <w:rFonts w:ascii="Times New Roman" w:hAnsi="Times New Roman" w:cs="Times New Roman"/>
                <w:b/>
                <w:bCs/>
              </w:rPr>
              <w:t>EGN</w:t>
            </w:r>
          </w:p>
        </w:tc>
        <w:tc>
          <w:tcPr>
            <w:tcW w:w="1740" w:type="dxa"/>
          </w:tcPr>
          <w:p w14:paraId="78746B0C" w14:textId="10E95F25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7" w:type="dxa"/>
          </w:tcPr>
          <w:p w14:paraId="5405BA10" w14:textId="67B3D161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7ABFD40C" w14:textId="37FCBB24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3" w:type="dxa"/>
          </w:tcPr>
          <w:p w14:paraId="2C36C134" w14:textId="1EA86349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7" w:type="dxa"/>
          </w:tcPr>
          <w:p w14:paraId="21EB9218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655068A0" w14:textId="7E7FCC54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58CAAE05" w14:textId="1486CECD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3" w:type="dxa"/>
          </w:tcPr>
          <w:p w14:paraId="7282E53B" w14:textId="04DAC2F0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</w:t>
            </w:r>
          </w:p>
        </w:tc>
      </w:tr>
      <w:tr w:rsidR="00837677" w:rsidRPr="00837677" w14:paraId="7B41FF1A" w14:textId="77777777" w:rsidTr="00837677">
        <w:tc>
          <w:tcPr>
            <w:tcW w:w="829" w:type="dxa"/>
          </w:tcPr>
          <w:p w14:paraId="1767C072" w14:textId="279F9D8A" w:rsidR="00837677" w:rsidRPr="00837677" w:rsidRDefault="00837677" w:rsidP="00837677">
            <w:pPr>
              <w:rPr>
                <w:rFonts w:ascii="Times New Roman" w:hAnsi="Times New Roman" w:cs="Times New Roman"/>
                <w:b/>
                <w:bCs/>
              </w:rPr>
            </w:pPr>
            <w:r w:rsidRPr="00837677">
              <w:rPr>
                <w:rFonts w:ascii="Times New Roman" w:hAnsi="Times New Roman" w:cs="Times New Roman"/>
                <w:b/>
                <w:bCs/>
              </w:rPr>
              <w:t>EGS</w:t>
            </w:r>
          </w:p>
        </w:tc>
        <w:tc>
          <w:tcPr>
            <w:tcW w:w="1740" w:type="dxa"/>
          </w:tcPr>
          <w:p w14:paraId="7E37195D" w14:textId="63F3CBBB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37" w:type="dxa"/>
          </w:tcPr>
          <w:p w14:paraId="024E8406" w14:textId="253BB262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18" w:type="dxa"/>
          </w:tcPr>
          <w:p w14:paraId="192B8CE9" w14:textId="2878B012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43" w:type="dxa"/>
          </w:tcPr>
          <w:p w14:paraId="36C97900" w14:textId="39077350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7" w:type="dxa"/>
          </w:tcPr>
          <w:p w14:paraId="5EA19626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780A1F98" w14:textId="1CA2F183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14:paraId="376B0AB9" w14:textId="20E5374A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3" w:type="dxa"/>
          </w:tcPr>
          <w:p w14:paraId="20872277" w14:textId="42D5ED66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8</w:t>
            </w:r>
          </w:p>
        </w:tc>
      </w:tr>
      <w:tr w:rsidR="00837677" w:rsidRPr="00837677" w14:paraId="4B644DDE" w14:textId="77777777" w:rsidTr="00837677">
        <w:tc>
          <w:tcPr>
            <w:tcW w:w="829" w:type="dxa"/>
          </w:tcPr>
          <w:p w14:paraId="2DE47A6A" w14:textId="20B8B0D5" w:rsidR="00837677" w:rsidRPr="00837677" w:rsidRDefault="00837677" w:rsidP="00837677">
            <w:pPr>
              <w:rPr>
                <w:rFonts w:ascii="Times New Roman" w:hAnsi="Times New Roman" w:cs="Times New Roman"/>
                <w:b/>
                <w:bCs/>
              </w:rPr>
            </w:pPr>
            <w:r w:rsidRPr="00837677">
              <w:rPr>
                <w:rFonts w:ascii="Times New Roman" w:hAnsi="Times New Roman" w:cs="Times New Roman"/>
                <w:b/>
                <w:bCs/>
              </w:rPr>
              <w:t>FAR</w:t>
            </w:r>
          </w:p>
        </w:tc>
        <w:tc>
          <w:tcPr>
            <w:tcW w:w="1740" w:type="dxa"/>
          </w:tcPr>
          <w:p w14:paraId="5EBD6BCB" w14:textId="1ADBB51B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37" w:type="dxa"/>
          </w:tcPr>
          <w:p w14:paraId="3138F2A0" w14:textId="22D4F4BB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8" w:type="dxa"/>
          </w:tcPr>
          <w:p w14:paraId="70C0ADDA" w14:textId="359FC544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3" w:type="dxa"/>
          </w:tcPr>
          <w:p w14:paraId="2ADA7A36" w14:textId="6DDF968E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7" w:type="dxa"/>
          </w:tcPr>
          <w:p w14:paraId="7FDA6DB2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79AF4FE7" w14:textId="3217E8BC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55995611" w14:textId="7389DCD4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3" w:type="dxa"/>
          </w:tcPr>
          <w:p w14:paraId="76879B78" w14:textId="24012C29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</w:t>
            </w:r>
          </w:p>
        </w:tc>
      </w:tr>
      <w:tr w:rsidR="00837677" w:rsidRPr="00837677" w14:paraId="06BFB522" w14:textId="77777777" w:rsidTr="00837677">
        <w:tc>
          <w:tcPr>
            <w:tcW w:w="829" w:type="dxa"/>
          </w:tcPr>
          <w:p w14:paraId="620C207A" w14:textId="24BB126E" w:rsidR="00837677" w:rsidRPr="00837677" w:rsidRDefault="00837677" w:rsidP="00837677">
            <w:pPr>
              <w:rPr>
                <w:rFonts w:ascii="Times New Roman" w:hAnsi="Times New Roman" w:cs="Times New Roman"/>
                <w:b/>
                <w:bCs/>
              </w:rPr>
            </w:pPr>
            <w:r w:rsidRPr="00837677">
              <w:rPr>
                <w:rFonts w:ascii="Times New Roman" w:hAnsi="Times New Roman" w:cs="Times New Roman"/>
                <w:b/>
                <w:bCs/>
              </w:rPr>
              <w:t>ICE</w:t>
            </w:r>
          </w:p>
        </w:tc>
        <w:tc>
          <w:tcPr>
            <w:tcW w:w="1740" w:type="dxa"/>
          </w:tcPr>
          <w:p w14:paraId="799FD452" w14:textId="79BF7D0F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7" w:type="dxa"/>
          </w:tcPr>
          <w:p w14:paraId="0646D891" w14:textId="23DD3DFD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18" w:type="dxa"/>
          </w:tcPr>
          <w:p w14:paraId="66EEE9E5" w14:textId="160694AC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3" w:type="dxa"/>
          </w:tcPr>
          <w:p w14:paraId="768FF15F" w14:textId="158237E5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7" w:type="dxa"/>
          </w:tcPr>
          <w:p w14:paraId="27B2DC94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13C4D5DC" w14:textId="22A5697E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14:paraId="014D2654" w14:textId="1CF59A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43" w:type="dxa"/>
          </w:tcPr>
          <w:p w14:paraId="07C409FC" w14:textId="5C07ED05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6</w:t>
            </w:r>
          </w:p>
        </w:tc>
      </w:tr>
      <w:tr w:rsidR="00837677" w:rsidRPr="00837677" w14:paraId="2C5F4695" w14:textId="77777777" w:rsidTr="00837677">
        <w:tc>
          <w:tcPr>
            <w:tcW w:w="829" w:type="dxa"/>
          </w:tcPr>
          <w:p w14:paraId="03949B41" w14:textId="663F24EF" w:rsidR="00837677" w:rsidRPr="00837677" w:rsidRDefault="00837677" w:rsidP="00837677">
            <w:pPr>
              <w:rPr>
                <w:rFonts w:ascii="Times New Roman" w:hAnsi="Times New Roman" w:cs="Times New Roman"/>
                <w:b/>
                <w:bCs/>
              </w:rPr>
            </w:pPr>
            <w:r w:rsidRPr="00837677">
              <w:rPr>
                <w:rFonts w:ascii="Times New Roman" w:hAnsi="Times New Roman" w:cs="Times New Roman"/>
                <w:b/>
                <w:bCs/>
              </w:rPr>
              <w:t>NOR</w:t>
            </w:r>
          </w:p>
        </w:tc>
        <w:tc>
          <w:tcPr>
            <w:tcW w:w="1740" w:type="dxa"/>
          </w:tcPr>
          <w:p w14:paraId="5BC45744" w14:textId="422DA7C1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37" w:type="dxa"/>
          </w:tcPr>
          <w:p w14:paraId="7714C9CA" w14:textId="03A13D96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8" w:type="dxa"/>
          </w:tcPr>
          <w:p w14:paraId="738E4347" w14:textId="319C5D7C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43" w:type="dxa"/>
          </w:tcPr>
          <w:p w14:paraId="33B7EAD0" w14:textId="56BB2A06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7" w:type="dxa"/>
          </w:tcPr>
          <w:p w14:paraId="79716993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0EEC18AD" w14:textId="5253956B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</w:tcPr>
          <w:p w14:paraId="127B6A76" w14:textId="327D890B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43" w:type="dxa"/>
          </w:tcPr>
          <w:p w14:paraId="23AFDA88" w14:textId="371CC7A3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8</w:t>
            </w:r>
          </w:p>
        </w:tc>
      </w:tr>
      <w:tr w:rsidR="00837677" w:rsidRPr="00837677" w14:paraId="53974E0C" w14:textId="77777777" w:rsidTr="00837677">
        <w:tc>
          <w:tcPr>
            <w:tcW w:w="829" w:type="dxa"/>
          </w:tcPr>
          <w:p w14:paraId="5A1BF6BB" w14:textId="2CE4235F" w:rsidR="00837677" w:rsidRPr="00837677" w:rsidRDefault="00837677" w:rsidP="00837677">
            <w:pPr>
              <w:rPr>
                <w:rFonts w:ascii="Times New Roman" w:hAnsi="Times New Roman" w:cs="Times New Roman"/>
                <w:b/>
                <w:bCs/>
              </w:rPr>
            </w:pPr>
            <w:r w:rsidRPr="00837677">
              <w:rPr>
                <w:rFonts w:ascii="Times New Roman" w:hAnsi="Times New Roman" w:cs="Times New Roman"/>
                <w:b/>
                <w:bCs/>
              </w:rPr>
              <w:t>SKA</w:t>
            </w:r>
          </w:p>
        </w:tc>
        <w:tc>
          <w:tcPr>
            <w:tcW w:w="1740" w:type="dxa"/>
          </w:tcPr>
          <w:p w14:paraId="4B539528" w14:textId="6C8961F7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37" w:type="dxa"/>
          </w:tcPr>
          <w:p w14:paraId="7DD53DD8" w14:textId="1654B940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8" w:type="dxa"/>
          </w:tcPr>
          <w:p w14:paraId="78B28678" w14:textId="17907F56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43" w:type="dxa"/>
          </w:tcPr>
          <w:p w14:paraId="73DDA54C" w14:textId="2E4DA0C2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27" w:type="dxa"/>
          </w:tcPr>
          <w:p w14:paraId="47F0888D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71B36A2D" w14:textId="40E1B9A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</w:tcPr>
          <w:p w14:paraId="0AFD4234" w14:textId="6D6EC9D0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43" w:type="dxa"/>
          </w:tcPr>
          <w:p w14:paraId="30E17020" w14:textId="6623847D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7</w:t>
            </w:r>
          </w:p>
        </w:tc>
      </w:tr>
      <w:tr w:rsidR="00837677" w:rsidRPr="00837677" w14:paraId="07D42B97" w14:textId="77777777" w:rsidTr="00837677">
        <w:tc>
          <w:tcPr>
            <w:tcW w:w="829" w:type="dxa"/>
          </w:tcPr>
          <w:p w14:paraId="6E99F4B4" w14:textId="708D5311" w:rsidR="00837677" w:rsidRPr="00837677" w:rsidRDefault="00837677" w:rsidP="00837677">
            <w:pPr>
              <w:rPr>
                <w:rFonts w:ascii="Times New Roman" w:hAnsi="Times New Roman" w:cs="Times New Roman"/>
                <w:b/>
                <w:bCs/>
              </w:rPr>
            </w:pPr>
            <w:r w:rsidRPr="00837677">
              <w:rPr>
                <w:rFonts w:ascii="Times New Roman" w:hAnsi="Times New Roman" w:cs="Times New Roman"/>
                <w:b/>
                <w:bCs/>
              </w:rPr>
              <w:t>SVA</w:t>
            </w:r>
          </w:p>
        </w:tc>
        <w:tc>
          <w:tcPr>
            <w:tcW w:w="1740" w:type="dxa"/>
          </w:tcPr>
          <w:p w14:paraId="402074A5" w14:textId="6D802C2D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37" w:type="dxa"/>
          </w:tcPr>
          <w:p w14:paraId="234D8F22" w14:textId="608DEF41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8" w:type="dxa"/>
          </w:tcPr>
          <w:p w14:paraId="7178DAFF" w14:textId="5A4B2B92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43" w:type="dxa"/>
          </w:tcPr>
          <w:p w14:paraId="44766C10" w14:textId="61010F5E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7" w:type="dxa"/>
          </w:tcPr>
          <w:p w14:paraId="737621B8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15F88C4D" w14:textId="3508ECDD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</w:tcPr>
          <w:p w14:paraId="7B2B3492" w14:textId="1B485353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43" w:type="dxa"/>
          </w:tcPr>
          <w:p w14:paraId="438CB3A2" w14:textId="113FB1A9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3</w:t>
            </w:r>
          </w:p>
        </w:tc>
      </w:tr>
      <w:tr w:rsidR="00837677" w:rsidRPr="00837677" w14:paraId="42CC40D8" w14:textId="77777777" w:rsidTr="00837677">
        <w:tc>
          <w:tcPr>
            <w:tcW w:w="829" w:type="dxa"/>
          </w:tcPr>
          <w:p w14:paraId="7198FC3F" w14:textId="4F5C5EAA" w:rsidR="00837677" w:rsidRPr="00837677" w:rsidRDefault="00837677" w:rsidP="00837677">
            <w:pPr>
              <w:rPr>
                <w:rFonts w:ascii="Times New Roman" w:hAnsi="Times New Roman" w:cs="Times New Roman"/>
                <w:b/>
                <w:bCs/>
              </w:rPr>
            </w:pPr>
            <w:r w:rsidRPr="00837677">
              <w:rPr>
                <w:rFonts w:ascii="Times New Roman" w:hAnsi="Times New Roman" w:cs="Times New Roman"/>
                <w:b/>
                <w:bCs/>
              </w:rPr>
              <w:t>WGN</w:t>
            </w:r>
          </w:p>
        </w:tc>
        <w:tc>
          <w:tcPr>
            <w:tcW w:w="1740" w:type="dxa"/>
          </w:tcPr>
          <w:p w14:paraId="63D40715" w14:textId="692BA678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837" w:type="dxa"/>
          </w:tcPr>
          <w:p w14:paraId="1511E62A" w14:textId="3827A43A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18" w:type="dxa"/>
          </w:tcPr>
          <w:p w14:paraId="6AB794AC" w14:textId="4894B34B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843" w:type="dxa"/>
          </w:tcPr>
          <w:p w14:paraId="1FCF8C43" w14:textId="58D43BA5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27" w:type="dxa"/>
          </w:tcPr>
          <w:p w14:paraId="7E4310C3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6DE70571" w14:textId="1C8FB8C4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59" w:type="dxa"/>
          </w:tcPr>
          <w:p w14:paraId="52C8C2F3" w14:textId="37A0BF6C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843" w:type="dxa"/>
          </w:tcPr>
          <w:p w14:paraId="7AEBCAB3" w14:textId="3C29E85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44</w:t>
            </w:r>
          </w:p>
        </w:tc>
      </w:tr>
      <w:tr w:rsidR="00837677" w:rsidRPr="00837677" w14:paraId="64C29DF0" w14:textId="77777777" w:rsidTr="00837677">
        <w:tc>
          <w:tcPr>
            <w:tcW w:w="829" w:type="dxa"/>
          </w:tcPr>
          <w:p w14:paraId="30E07636" w14:textId="5FC83A2C" w:rsidR="00837677" w:rsidRPr="00837677" w:rsidRDefault="00837677" w:rsidP="00837677">
            <w:pPr>
              <w:rPr>
                <w:rFonts w:ascii="Times New Roman" w:hAnsi="Times New Roman" w:cs="Times New Roman"/>
                <w:b/>
                <w:bCs/>
              </w:rPr>
            </w:pPr>
            <w:r w:rsidRPr="00837677">
              <w:rPr>
                <w:rFonts w:ascii="Times New Roman" w:hAnsi="Times New Roman" w:cs="Times New Roman"/>
                <w:b/>
                <w:bCs/>
              </w:rPr>
              <w:t>WGS</w:t>
            </w:r>
          </w:p>
        </w:tc>
        <w:tc>
          <w:tcPr>
            <w:tcW w:w="1740" w:type="dxa"/>
          </w:tcPr>
          <w:p w14:paraId="73924D95" w14:textId="4A9E27A1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837" w:type="dxa"/>
          </w:tcPr>
          <w:p w14:paraId="2E23C3FE" w14:textId="58208B71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018" w:type="dxa"/>
          </w:tcPr>
          <w:p w14:paraId="2D22C0F7" w14:textId="35697AE2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843" w:type="dxa"/>
          </w:tcPr>
          <w:p w14:paraId="29518778" w14:textId="2A9C0BBE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27" w:type="dxa"/>
          </w:tcPr>
          <w:p w14:paraId="5F0808C2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5244F3A3" w14:textId="07356D9D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</w:tcPr>
          <w:p w14:paraId="3A43830A" w14:textId="6B732990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843" w:type="dxa"/>
          </w:tcPr>
          <w:p w14:paraId="4B06F3C5" w14:textId="0F91CFA9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32</w:t>
            </w:r>
          </w:p>
        </w:tc>
      </w:tr>
      <w:tr w:rsidR="00837677" w:rsidRPr="00837677" w14:paraId="5D507F9C" w14:textId="77777777" w:rsidTr="007D41DA">
        <w:tc>
          <w:tcPr>
            <w:tcW w:w="829" w:type="dxa"/>
          </w:tcPr>
          <w:p w14:paraId="1931E412" w14:textId="77777777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</w:tcPr>
          <w:p w14:paraId="66C5C2BA" w14:textId="77777777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14:paraId="2A073EE3" w14:textId="4EB73DAC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730454B7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0832F0E9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29EEB6B1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45E36B68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09C5D15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49ABC279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677" w:rsidRPr="00837677" w14:paraId="56DACB50" w14:textId="77777777" w:rsidTr="007D41DA">
        <w:tc>
          <w:tcPr>
            <w:tcW w:w="829" w:type="dxa"/>
            <w:tcBorders>
              <w:bottom w:val="single" w:sz="4" w:space="0" w:color="auto"/>
            </w:tcBorders>
          </w:tcPr>
          <w:p w14:paraId="743C73D6" w14:textId="510F6E72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787A7FA9" w14:textId="306323C1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610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4E34D5B9" w14:textId="4BCC5234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5BF7F325" w14:textId="202FF6C8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141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237C395" w14:textId="5092E84C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66FE9D66" w14:textId="77777777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50E94811" w14:textId="4F7F2F81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7E913D" w14:textId="64852A48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141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32969B91" w14:textId="40E76376" w:rsidR="00837677" w:rsidRPr="00837677" w:rsidRDefault="00837677" w:rsidP="00837677">
            <w:pPr>
              <w:jc w:val="center"/>
              <w:rPr>
                <w:rFonts w:ascii="Times New Roman" w:hAnsi="Times New Roman" w:cs="Times New Roman"/>
              </w:rPr>
            </w:pPr>
            <w:r w:rsidRPr="00837677">
              <w:rPr>
                <w:rFonts w:ascii="Times New Roman" w:hAnsi="Times New Roman" w:cs="Times New Roman"/>
              </w:rPr>
              <w:t>176</w:t>
            </w:r>
          </w:p>
        </w:tc>
      </w:tr>
      <w:tr w:rsidR="00837677" w:rsidRPr="00837677" w14:paraId="3EF79AFE" w14:textId="77777777" w:rsidTr="007D41DA">
        <w:tc>
          <w:tcPr>
            <w:tcW w:w="829" w:type="dxa"/>
            <w:tcBorders>
              <w:top w:val="single" w:sz="4" w:space="0" w:color="auto"/>
            </w:tcBorders>
          </w:tcPr>
          <w:p w14:paraId="22B69A66" w14:textId="77777777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706407FC" w14:textId="77777777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524E08D4" w14:textId="0E807062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16B59BB0" w14:textId="77777777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0226D47" w14:textId="77777777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18740E40" w14:textId="77777777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37536513" w14:textId="77777777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5949BF" w14:textId="77777777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D6ECE93" w14:textId="77777777" w:rsidR="00837677" w:rsidRPr="00837677" w:rsidRDefault="00837677" w:rsidP="00837677">
            <w:pPr>
              <w:rPr>
                <w:rFonts w:ascii="Times New Roman" w:hAnsi="Times New Roman" w:cs="Times New Roman"/>
              </w:rPr>
            </w:pPr>
          </w:p>
        </w:tc>
      </w:tr>
    </w:tbl>
    <w:p w14:paraId="72662EE3" w14:textId="77777777" w:rsidR="00AE49D1" w:rsidRPr="00837677" w:rsidRDefault="00AE49D1">
      <w:pPr>
        <w:rPr>
          <w:rFonts w:ascii="Times New Roman" w:hAnsi="Times New Roman" w:cs="Times New Roman"/>
        </w:rPr>
      </w:pPr>
    </w:p>
    <w:sectPr w:rsidR="00AE49D1" w:rsidRPr="0083767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F65"/>
    <w:rsid w:val="0009216A"/>
    <w:rsid w:val="000E037D"/>
    <w:rsid w:val="001D79DF"/>
    <w:rsid w:val="002D7D49"/>
    <w:rsid w:val="0047163A"/>
    <w:rsid w:val="007D41DA"/>
    <w:rsid w:val="00837677"/>
    <w:rsid w:val="00857C27"/>
    <w:rsid w:val="00907E04"/>
    <w:rsid w:val="00917825"/>
    <w:rsid w:val="00AE49D1"/>
    <w:rsid w:val="00AE6F65"/>
    <w:rsid w:val="00B00ECE"/>
    <w:rsid w:val="00BD1598"/>
    <w:rsid w:val="00D300E0"/>
    <w:rsid w:val="00E6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75C80"/>
  <w15:chartTrackingRefBased/>
  <w15:docId w15:val="{2ED7F6B7-8313-422E-89AE-D0EA287D1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8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Nielsen</dc:creator>
  <cp:keywords/>
  <dc:description/>
  <cp:lastModifiedBy>Julius Nielsen</cp:lastModifiedBy>
  <cp:revision>3</cp:revision>
  <dcterms:created xsi:type="dcterms:W3CDTF">2024-10-13T02:05:00Z</dcterms:created>
  <dcterms:modified xsi:type="dcterms:W3CDTF">2024-10-20T20:10:00Z</dcterms:modified>
</cp:coreProperties>
</file>